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3800E" w14:textId="61C82F2E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</w:t>
      </w:r>
      <w:r w:rsidR="0024263B">
        <w:rPr>
          <w:rFonts w:ascii="Arial" w:eastAsia="Times New Roman" w:hAnsi="Arial" w:cs="Arial"/>
          <w:b/>
          <w:color w:val="333333"/>
        </w:rPr>
        <w:t>3</w:t>
      </w:r>
      <w:r w:rsidRPr="00D83A63">
        <w:rPr>
          <w:rFonts w:ascii="Arial" w:eastAsia="Times New Roman" w:hAnsi="Arial" w:cs="Arial"/>
          <w:b/>
          <w:color w:val="333333"/>
        </w:rPr>
        <w:t xml:space="preserve">: CONSORT 2010 checklist of information to include when reporting a cluster randomised trial </w:t>
      </w:r>
    </w:p>
    <w:tbl>
      <w:tblPr>
        <w:tblStyle w:val="MediumShading1-Accent5"/>
        <w:tblW w:w="5171" w:type="pct"/>
        <w:tblLook w:val="04A0" w:firstRow="1" w:lastRow="0" w:firstColumn="1" w:lastColumn="0" w:noHBand="0" w:noVBand="1"/>
      </w:tblPr>
      <w:tblGrid>
        <w:gridCol w:w="1755"/>
        <w:gridCol w:w="602"/>
        <w:gridCol w:w="2495"/>
        <w:gridCol w:w="2892"/>
        <w:gridCol w:w="1814"/>
      </w:tblGrid>
      <w:tr w:rsidR="000849CD" w:rsidRPr="009A5E9F" w14:paraId="3D7DE7D0" w14:textId="77777777" w:rsidTr="00C43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6D847C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14:paraId="0EA6CF59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05" w:type="pct"/>
            <w:hideMark/>
          </w:tcPr>
          <w:p w14:paraId="306D4A25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12" w:type="pct"/>
            <w:hideMark/>
          </w:tcPr>
          <w:p w14:paraId="6BC24BD9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949" w:type="pct"/>
          </w:tcPr>
          <w:p w14:paraId="17E4BEF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4B2B1428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2232DC3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949" w:type="pct"/>
          </w:tcPr>
          <w:p w14:paraId="143833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C62CF7A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4EB11F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C01B5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05" w:type="pct"/>
            <w:hideMark/>
          </w:tcPr>
          <w:p w14:paraId="689DDA8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12" w:type="pct"/>
            <w:hideMark/>
          </w:tcPr>
          <w:p w14:paraId="0AD548D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949" w:type="pct"/>
          </w:tcPr>
          <w:p w14:paraId="3357DA69" w14:textId="77777777" w:rsidR="000849CD" w:rsidRPr="0020091A" w:rsidRDefault="00B35C8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DFF3F3F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5BE53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18DFAC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05" w:type="pct"/>
            <w:hideMark/>
          </w:tcPr>
          <w:p w14:paraId="6EDB57CC" w14:textId="6E87EC98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12" w:type="pct"/>
            <w:hideMark/>
          </w:tcPr>
          <w:p w14:paraId="6FC41854" w14:textId="1BB68336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</w:p>
        </w:tc>
        <w:tc>
          <w:tcPr>
            <w:tcW w:w="949" w:type="pct"/>
          </w:tcPr>
          <w:p w14:paraId="50E64C05" w14:textId="77777777" w:rsidR="000849CD" w:rsidRPr="0020091A" w:rsidRDefault="00B35C8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5DB4A1D6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342A2F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949" w:type="pct"/>
          </w:tcPr>
          <w:p w14:paraId="515FA7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44E24F8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75B164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14:paraId="3159759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05" w:type="pct"/>
            <w:hideMark/>
          </w:tcPr>
          <w:p w14:paraId="4FFFD9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12" w:type="pct"/>
            <w:hideMark/>
          </w:tcPr>
          <w:p w14:paraId="254AA21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949" w:type="pct"/>
          </w:tcPr>
          <w:p w14:paraId="3B38FCFC" w14:textId="77777777" w:rsidR="000849CD" w:rsidRPr="0020091A" w:rsidRDefault="00E231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5</w:t>
            </w:r>
          </w:p>
        </w:tc>
      </w:tr>
      <w:tr w:rsidR="000849CD" w:rsidRPr="009A5E9F" w14:paraId="2FBC39CD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14ECF4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163BB0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05" w:type="pct"/>
            <w:hideMark/>
          </w:tcPr>
          <w:p w14:paraId="4A0BE69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12" w:type="pct"/>
            <w:hideMark/>
          </w:tcPr>
          <w:p w14:paraId="45994AC0" w14:textId="77777777" w:rsidR="000849CD" w:rsidRPr="0020091A" w:rsidRDefault="000849CD" w:rsidP="00EB55A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949" w:type="pct"/>
          </w:tcPr>
          <w:p w14:paraId="24D58E2E" w14:textId="77777777" w:rsidR="000849CD" w:rsidRPr="0020091A" w:rsidRDefault="00E231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19B431F8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6302451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949" w:type="pct"/>
          </w:tcPr>
          <w:p w14:paraId="69205D9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E950FAC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30EDBA1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14:paraId="2B0879F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05" w:type="pct"/>
            <w:hideMark/>
          </w:tcPr>
          <w:p w14:paraId="7F3AE2D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12" w:type="pct"/>
            <w:hideMark/>
          </w:tcPr>
          <w:p w14:paraId="111E7A6D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949" w:type="pct"/>
          </w:tcPr>
          <w:p w14:paraId="594B7359" w14:textId="77777777" w:rsidR="000849CD" w:rsidRPr="00163EC6" w:rsidRDefault="00E23158" w:rsidP="00163EC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 &amp; 6</w:t>
            </w:r>
          </w:p>
        </w:tc>
      </w:tr>
      <w:tr w:rsidR="000849CD" w:rsidRPr="009A5E9F" w14:paraId="02961DCC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77871A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50B5CA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05" w:type="pct"/>
            <w:hideMark/>
          </w:tcPr>
          <w:p w14:paraId="6FEEE1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12" w:type="pct"/>
            <w:hideMark/>
          </w:tcPr>
          <w:p w14:paraId="3A57E7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59508F4B" w14:textId="77777777" w:rsidR="000849CD" w:rsidRPr="00D54BE3" w:rsidRDefault="00D54BE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0EF7B45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5401BDA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14:paraId="61D57F6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05" w:type="pct"/>
            <w:hideMark/>
          </w:tcPr>
          <w:p w14:paraId="56851A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12" w:type="pct"/>
            <w:hideMark/>
          </w:tcPr>
          <w:p w14:paraId="4B511F0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49" w:type="pct"/>
          </w:tcPr>
          <w:p w14:paraId="021F2C34" w14:textId="0A2B4BC8" w:rsidR="000849CD" w:rsidRPr="0020091A" w:rsidRDefault="00BE34DC" w:rsidP="00E144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2AFBA83E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7E58B8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CA2145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05" w:type="pct"/>
            <w:hideMark/>
          </w:tcPr>
          <w:p w14:paraId="60F410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12" w:type="pct"/>
            <w:hideMark/>
          </w:tcPr>
          <w:p w14:paraId="0E343F5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056FBEE9" w14:textId="77777777" w:rsidR="000849CD" w:rsidRPr="00666BD5" w:rsidRDefault="00E231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3D4F87C5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37223D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14:paraId="1CD50C3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05" w:type="pct"/>
            <w:hideMark/>
          </w:tcPr>
          <w:p w14:paraId="3441E3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12" w:type="pct"/>
            <w:hideMark/>
          </w:tcPr>
          <w:p w14:paraId="5EBC0A4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949" w:type="pct"/>
          </w:tcPr>
          <w:p w14:paraId="6EE4098E" w14:textId="5334D2FA" w:rsidR="000849CD" w:rsidRPr="0020091A" w:rsidRDefault="00BE34DC" w:rsidP="000D756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317F9DA0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2F185BB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15" w:type="pct"/>
            <w:hideMark/>
          </w:tcPr>
          <w:p w14:paraId="548382C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05" w:type="pct"/>
            <w:hideMark/>
          </w:tcPr>
          <w:p w14:paraId="543DCDF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12" w:type="pct"/>
            <w:hideMark/>
          </w:tcPr>
          <w:p w14:paraId="621327E3" w14:textId="1AF71E19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r w:rsidR="00504AB6" w:rsidRPr="0020091A">
              <w:rPr>
                <w:rFonts w:eastAsia="Times New Roman" w:cs="Arial"/>
                <w:sz w:val="19"/>
                <w:szCs w:val="19"/>
              </w:rPr>
              <w:t>the cluster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949" w:type="pct"/>
          </w:tcPr>
          <w:p w14:paraId="13EE2149" w14:textId="6CBD3270" w:rsidR="000849CD" w:rsidRPr="0020091A" w:rsidRDefault="00BE34D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69EE2A32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7CECE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3C69B0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05" w:type="pct"/>
            <w:hideMark/>
          </w:tcPr>
          <w:p w14:paraId="15357F7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12" w:type="pct"/>
            <w:hideMark/>
          </w:tcPr>
          <w:p w14:paraId="40677C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5D17824A" w14:textId="77777777" w:rsidR="000849CD" w:rsidRPr="009A5E9F" w:rsidRDefault="002360C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DEFE3A3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70D5AD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14:paraId="5078C7E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05" w:type="pct"/>
            <w:hideMark/>
          </w:tcPr>
          <w:p w14:paraId="449967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12" w:type="pct"/>
            <w:hideMark/>
          </w:tcPr>
          <w:p w14:paraId="4C357AE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949" w:type="pct"/>
          </w:tcPr>
          <w:p w14:paraId="3AB85DB6" w14:textId="77777777" w:rsidR="000849CD" w:rsidRPr="0020091A" w:rsidRDefault="002360CB" w:rsidP="007D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 </w:t>
            </w:r>
            <w:r w:rsidR="007D7915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560F8D35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6FCB9D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872F8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05" w:type="pct"/>
            <w:hideMark/>
          </w:tcPr>
          <w:p w14:paraId="5DA0F1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12" w:type="pct"/>
            <w:hideMark/>
          </w:tcPr>
          <w:p w14:paraId="0270568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2AB3FD77" w14:textId="77777777" w:rsidR="000849CD" w:rsidRPr="009A5E9F" w:rsidRDefault="00D81B6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256D2FC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2DA905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949" w:type="pct"/>
          </w:tcPr>
          <w:p w14:paraId="4856BB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6350876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17E8E52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14:paraId="5CAB568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05" w:type="pct"/>
            <w:hideMark/>
          </w:tcPr>
          <w:p w14:paraId="3422E7E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12" w:type="pct"/>
            <w:hideMark/>
          </w:tcPr>
          <w:p w14:paraId="3A26B2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7998CE73" w14:textId="77777777" w:rsidR="000849CD" w:rsidRPr="00D81B67" w:rsidRDefault="00027D7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9ECF79B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6B928C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01C71E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05" w:type="pct"/>
            <w:hideMark/>
          </w:tcPr>
          <w:p w14:paraId="0E4AC3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12" w:type="pct"/>
            <w:hideMark/>
          </w:tcPr>
          <w:p w14:paraId="65426B9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949" w:type="pct"/>
          </w:tcPr>
          <w:p w14:paraId="40265739" w14:textId="77777777" w:rsidR="000849CD" w:rsidRPr="0020091A" w:rsidRDefault="00E231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14:paraId="20BE2C8C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32E3BD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14:paraId="65DFB5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05" w:type="pct"/>
            <w:hideMark/>
          </w:tcPr>
          <w:p w14:paraId="523E63D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12" w:type="pct"/>
            <w:hideMark/>
          </w:tcPr>
          <w:p w14:paraId="3E8916E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949" w:type="pct"/>
          </w:tcPr>
          <w:p w14:paraId="2C3FA588" w14:textId="77777777" w:rsidR="000849CD" w:rsidRPr="0020091A" w:rsidRDefault="00027D7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1BEFF345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3ABFBE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68EA74E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59391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05" w:type="pct"/>
            <w:hideMark/>
          </w:tcPr>
          <w:p w14:paraId="094724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12" w:type="pct"/>
            <w:hideMark/>
          </w:tcPr>
          <w:p w14:paraId="09543AF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949" w:type="pct"/>
          </w:tcPr>
          <w:p w14:paraId="7F668B03" w14:textId="77777777" w:rsidR="000849CD" w:rsidRPr="0020091A" w:rsidRDefault="00027D7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28AFFA8F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5F5457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41A3895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05" w:type="pct"/>
            <w:hideMark/>
          </w:tcPr>
          <w:p w14:paraId="39D8A1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12" w:type="pct"/>
            <w:hideMark/>
          </w:tcPr>
          <w:p w14:paraId="46C03ABA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799BE39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49" w:type="pct"/>
          </w:tcPr>
          <w:p w14:paraId="40236394" w14:textId="77777777" w:rsidR="000849CD" w:rsidRPr="0020091A" w:rsidRDefault="00027D7B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24BEB35E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22C18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0C68D7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05" w:type="pct"/>
            <w:hideMark/>
          </w:tcPr>
          <w:p w14:paraId="0C2E61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12" w:type="pct"/>
            <w:hideMark/>
          </w:tcPr>
          <w:p w14:paraId="6A663164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949" w:type="pct"/>
          </w:tcPr>
          <w:p w14:paraId="6D81B9B8" w14:textId="77777777" w:rsidR="000849CD" w:rsidRPr="0020091A" w:rsidRDefault="00FA48B3" w:rsidP="00F528BC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 xml:space="preserve"> </w:t>
            </w:r>
            <w:r w:rsidR="00F528BC"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14:paraId="3D809BEB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42F3E9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225D305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05" w:type="pct"/>
            <w:hideMark/>
          </w:tcPr>
          <w:p w14:paraId="6C1475C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12" w:type="pct"/>
            <w:hideMark/>
          </w:tcPr>
          <w:p w14:paraId="67F692DA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96CAD4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49" w:type="pct"/>
          </w:tcPr>
          <w:p w14:paraId="594169B1" w14:textId="77777777" w:rsidR="000849CD" w:rsidRPr="0020091A" w:rsidRDefault="00E23158" w:rsidP="00027D7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 w:rsidR="000849CD" w:rsidRPr="009A5E9F" w14:paraId="1DE577B8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9EA60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F8268E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05" w:type="pct"/>
            <w:hideMark/>
          </w:tcPr>
          <w:p w14:paraId="48FF32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12" w:type="pct"/>
            <w:hideMark/>
          </w:tcPr>
          <w:p w14:paraId="01523D4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4B051AE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2BE0DCA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072E99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14:paraId="21C18ED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05" w:type="pct"/>
            <w:hideMark/>
          </w:tcPr>
          <w:p w14:paraId="1990D1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12" w:type="pct"/>
            <w:hideMark/>
          </w:tcPr>
          <w:p w14:paraId="63B0B37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0CE2C577" w14:textId="77777777" w:rsidR="000849CD" w:rsidRPr="009A5E9F" w:rsidRDefault="00B87DC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5DC84BD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0023FA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F6098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05" w:type="pct"/>
            <w:hideMark/>
          </w:tcPr>
          <w:p w14:paraId="37C533C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12" w:type="pct"/>
            <w:hideMark/>
          </w:tcPr>
          <w:p w14:paraId="235FD31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2E3156D2" w14:textId="3B77B740" w:rsidR="000849CD" w:rsidRPr="002931D9" w:rsidRDefault="00E23158" w:rsidP="00E231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</w:t>
            </w:r>
            <w:r w:rsidR="00BE34DC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14:paraId="3C4AD3FE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67DD27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14:paraId="2A3A346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05" w:type="pct"/>
            <w:hideMark/>
          </w:tcPr>
          <w:p w14:paraId="15F935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12" w:type="pct"/>
            <w:hideMark/>
          </w:tcPr>
          <w:p w14:paraId="1483608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949" w:type="pct"/>
          </w:tcPr>
          <w:p w14:paraId="0F1BE5C8" w14:textId="198A5EC8" w:rsidR="000849CD" w:rsidRPr="0020091A" w:rsidRDefault="00BE34DC" w:rsidP="00F661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3594ADB9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1DB382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0AADCFE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05" w:type="pct"/>
            <w:hideMark/>
          </w:tcPr>
          <w:p w14:paraId="490DE4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12" w:type="pct"/>
            <w:hideMark/>
          </w:tcPr>
          <w:p w14:paraId="3504E2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176FC2E6" w14:textId="77777777" w:rsidR="000849CD" w:rsidRPr="00D74C6E" w:rsidRDefault="00F661CD" w:rsidP="00547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672F0C46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23D966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949" w:type="pct"/>
          </w:tcPr>
          <w:p w14:paraId="664103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EA050CD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12F6D90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15" w:type="pct"/>
            <w:hideMark/>
          </w:tcPr>
          <w:p w14:paraId="22F0EE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05" w:type="pct"/>
            <w:hideMark/>
          </w:tcPr>
          <w:p w14:paraId="0FFCB7F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12" w:type="pct"/>
            <w:hideMark/>
          </w:tcPr>
          <w:p w14:paraId="6D298A2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949" w:type="pct"/>
          </w:tcPr>
          <w:p w14:paraId="6DA56F00" w14:textId="0002467B" w:rsidR="000849CD" w:rsidRPr="0020091A" w:rsidRDefault="00F661CD" w:rsidP="00775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524CA1">
              <w:rPr>
                <w:rFonts w:eastAsia="Times New Roman" w:cs="Arial"/>
                <w:sz w:val="19"/>
                <w:szCs w:val="19"/>
              </w:rPr>
              <w:t>,</w:t>
            </w:r>
            <w:r w:rsidR="007757F2">
              <w:rPr>
                <w:rFonts w:eastAsia="Times New Roman" w:cs="Arial"/>
                <w:sz w:val="19"/>
                <w:szCs w:val="19"/>
              </w:rPr>
              <w:t>7,</w:t>
            </w:r>
            <w:r w:rsidR="006D05F1">
              <w:rPr>
                <w:rFonts w:eastAsia="Times New Roman" w:cs="Arial"/>
                <w:sz w:val="19"/>
                <w:szCs w:val="19"/>
              </w:rPr>
              <w:t xml:space="preserve"> 9</w:t>
            </w:r>
            <w:r w:rsidR="007757F2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524CA1"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14:paraId="40155170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6748C7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6E24E8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05" w:type="pct"/>
            <w:hideMark/>
          </w:tcPr>
          <w:p w14:paraId="18EABE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12" w:type="pct"/>
            <w:hideMark/>
          </w:tcPr>
          <w:p w14:paraId="00A9F69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949" w:type="pct"/>
          </w:tcPr>
          <w:p w14:paraId="1365B675" w14:textId="77777777" w:rsidR="000849CD" w:rsidRPr="0020091A" w:rsidRDefault="00524CA1" w:rsidP="00F661C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B32B1E">
              <w:rPr>
                <w:rFonts w:eastAsia="Times New Roman" w:cs="Arial"/>
                <w:sz w:val="19"/>
                <w:szCs w:val="19"/>
              </w:rPr>
              <w:t xml:space="preserve">6, </w:t>
            </w: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14:paraId="212EE29B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0CE21E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14:paraId="59A9968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05" w:type="pct"/>
            <w:hideMark/>
          </w:tcPr>
          <w:p w14:paraId="5A006C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12" w:type="pct"/>
            <w:hideMark/>
          </w:tcPr>
          <w:p w14:paraId="5D55BB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3D0FC615" w14:textId="77777777" w:rsidR="000849CD" w:rsidRPr="00AF66C1" w:rsidRDefault="007757F2" w:rsidP="00775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730B62">
              <w:rPr>
                <w:rFonts w:eastAsia="Times New Roman" w:cs="Arial"/>
                <w:sz w:val="19"/>
                <w:szCs w:val="19"/>
              </w:rPr>
              <w:t>,</w:t>
            </w:r>
            <w:r>
              <w:rPr>
                <w:rFonts w:eastAsia="Times New Roman" w:cs="Arial"/>
                <w:sz w:val="19"/>
                <w:szCs w:val="19"/>
              </w:rPr>
              <w:t xml:space="preserve"> 7</w:t>
            </w:r>
            <w:r w:rsidR="00B32B1E"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t>8,</w:t>
            </w:r>
            <w:r w:rsidR="00AF66C1">
              <w:rPr>
                <w:rFonts w:eastAsia="Times New Roman" w:cs="Arial"/>
                <w:sz w:val="19"/>
                <w:szCs w:val="19"/>
              </w:rPr>
              <w:t xml:space="preserve"> Figure 1</w:t>
            </w:r>
          </w:p>
        </w:tc>
      </w:tr>
      <w:tr w:rsidR="000849CD" w:rsidRPr="009A5E9F" w14:paraId="52F0E292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1EB8190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17A49D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05" w:type="pct"/>
            <w:hideMark/>
          </w:tcPr>
          <w:p w14:paraId="214C31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12" w:type="pct"/>
            <w:hideMark/>
          </w:tcPr>
          <w:p w14:paraId="0315792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69D607AA" w14:textId="77777777" w:rsidR="000849CD" w:rsidRPr="009A5E9F" w:rsidRDefault="00AF66C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CEC69DA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7E30D5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14:paraId="3277AC8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05" w:type="pct"/>
            <w:hideMark/>
          </w:tcPr>
          <w:p w14:paraId="3421B3D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12" w:type="pct"/>
            <w:hideMark/>
          </w:tcPr>
          <w:p w14:paraId="0BFD3D4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949" w:type="pct"/>
          </w:tcPr>
          <w:p w14:paraId="0D24EEDE" w14:textId="54882A7C" w:rsidR="000849CD" w:rsidRPr="0020091A" w:rsidRDefault="006D05F1" w:rsidP="00DD1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9</w:t>
            </w:r>
          </w:p>
        </w:tc>
      </w:tr>
      <w:tr w:rsidR="000849CD" w:rsidRPr="009A5E9F" w14:paraId="065E45F8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74A5BA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14:paraId="14F7103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05" w:type="pct"/>
            <w:hideMark/>
          </w:tcPr>
          <w:p w14:paraId="653686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12" w:type="pct"/>
            <w:hideMark/>
          </w:tcPr>
          <w:p w14:paraId="77D922C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949" w:type="pct"/>
          </w:tcPr>
          <w:p w14:paraId="601882F6" w14:textId="0F2A5720" w:rsidR="000849CD" w:rsidRDefault="0054028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7A3B72">
              <w:rPr>
                <w:rFonts w:eastAsia="Times New Roman" w:cs="Arial"/>
                <w:sz w:val="19"/>
                <w:szCs w:val="19"/>
              </w:rPr>
              <w:t xml:space="preserve">, </w:t>
            </w:r>
            <w:r w:rsidR="006D05F1">
              <w:rPr>
                <w:rFonts w:eastAsia="Times New Roman" w:cs="Arial"/>
                <w:sz w:val="19"/>
                <w:szCs w:val="19"/>
              </w:rPr>
              <w:t xml:space="preserve">9 </w:t>
            </w:r>
            <w:r w:rsidR="007A3B72">
              <w:rPr>
                <w:rFonts w:eastAsia="Times New Roman" w:cs="Arial"/>
                <w:sz w:val="19"/>
                <w:szCs w:val="19"/>
              </w:rPr>
              <w:t>Table 1</w:t>
            </w:r>
          </w:p>
          <w:p w14:paraId="276500A5" w14:textId="22A0F975" w:rsidR="007A3B72" w:rsidRDefault="00C43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8, </w:t>
            </w:r>
            <w:r w:rsidR="006D05F1">
              <w:rPr>
                <w:rFonts w:eastAsia="Times New Roman" w:cs="Arial"/>
                <w:sz w:val="19"/>
                <w:szCs w:val="19"/>
              </w:rPr>
              <w:t>10</w:t>
            </w:r>
            <w:r w:rsidR="007A3B72">
              <w:rPr>
                <w:rFonts w:eastAsia="Times New Roman" w:cs="Arial"/>
                <w:sz w:val="19"/>
                <w:szCs w:val="19"/>
              </w:rPr>
              <w:t>, Table 2</w:t>
            </w:r>
          </w:p>
          <w:p w14:paraId="68D67548" w14:textId="274B6316" w:rsidR="007A3B72" w:rsidRPr="0020091A" w:rsidRDefault="00C431F7" w:rsidP="00B32B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8, </w:t>
            </w:r>
            <w:r w:rsidR="00540284">
              <w:rPr>
                <w:rFonts w:eastAsia="Times New Roman" w:cs="Arial"/>
                <w:sz w:val="19"/>
                <w:szCs w:val="19"/>
              </w:rPr>
              <w:t>9</w:t>
            </w:r>
            <w:r w:rsidR="007A3B72">
              <w:rPr>
                <w:rFonts w:eastAsia="Times New Roman" w:cs="Arial"/>
                <w:sz w:val="19"/>
                <w:szCs w:val="19"/>
              </w:rPr>
              <w:t>,</w:t>
            </w:r>
            <w:r w:rsidR="006D05F1">
              <w:rPr>
                <w:rFonts w:eastAsia="Times New Roman" w:cs="Arial"/>
                <w:sz w:val="19"/>
                <w:szCs w:val="19"/>
              </w:rPr>
              <w:t xml:space="preserve">10 </w:t>
            </w:r>
            <w:r w:rsidR="007A3B72">
              <w:rPr>
                <w:rFonts w:eastAsia="Times New Roman" w:cs="Arial"/>
                <w:sz w:val="19"/>
                <w:szCs w:val="19"/>
              </w:rPr>
              <w:t>Table 3 &amp; 4</w:t>
            </w:r>
          </w:p>
        </w:tc>
      </w:tr>
      <w:tr w:rsidR="000849CD" w:rsidRPr="009A5E9F" w14:paraId="4139191C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 w:val="restart"/>
            <w:hideMark/>
          </w:tcPr>
          <w:p w14:paraId="69AEE36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14:paraId="7556DB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05" w:type="pct"/>
            <w:hideMark/>
          </w:tcPr>
          <w:p w14:paraId="204205C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12" w:type="pct"/>
            <w:hideMark/>
          </w:tcPr>
          <w:p w14:paraId="1FE5463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949" w:type="pct"/>
          </w:tcPr>
          <w:p w14:paraId="39C477EA" w14:textId="36C0E5DC" w:rsidR="000849CD" w:rsidRPr="0020091A" w:rsidRDefault="00C431F7" w:rsidP="00DD1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8, </w:t>
            </w:r>
            <w:r w:rsidR="006D05F1">
              <w:rPr>
                <w:rFonts w:eastAsia="Times New Roman" w:cs="Arial"/>
                <w:sz w:val="19"/>
                <w:szCs w:val="19"/>
              </w:rPr>
              <w:t>10</w:t>
            </w:r>
            <w:r w:rsidR="00150F24">
              <w:rPr>
                <w:rFonts w:eastAsia="Times New Roman" w:cs="Arial"/>
                <w:sz w:val="19"/>
                <w:szCs w:val="19"/>
              </w:rPr>
              <w:t>, Table 4</w:t>
            </w:r>
          </w:p>
        </w:tc>
      </w:tr>
      <w:tr w:rsidR="000849CD" w:rsidRPr="009A5E9F" w14:paraId="2FAD23E8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vMerge/>
            <w:hideMark/>
          </w:tcPr>
          <w:p w14:paraId="46851D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14:paraId="7BC927D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05" w:type="pct"/>
            <w:hideMark/>
          </w:tcPr>
          <w:p w14:paraId="6F0A3E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12" w:type="pct"/>
            <w:hideMark/>
          </w:tcPr>
          <w:p w14:paraId="77077F4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75AAAC9E" w14:textId="77777777" w:rsidR="000849CD" w:rsidRPr="009A5E9F" w:rsidRDefault="008D03B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623265D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2047548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14:paraId="6B8258F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05" w:type="pct"/>
            <w:hideMark/>
          </w:tcPr>
          <w:p w14:paraId="029BF61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12" w:type="pct"/>
            <w:hideMark/>
          </w:tcPr>
          <w:p w14:paraId="343C9B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142C6AEE" w14:textId="77777777" w:rsidR="004B59CA" w:rsidRDefault="005402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4B59CA">
              <w:rPr>
                <w:rFonts w:eastAsia="Times New Roman" w:cs="Arial"/>
                <w:sz w:val="19"/>
                <w:szCs w:val="19"/>
              </w:rPr>
              <w:t>, Table 2</w:t>
            </w:r>
          </w:p>
          <w:p w14:paraId="070EF05A" w14:textId="77777777" w:rsidR="000849CD" w:rsidRDefault="0054028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8D03B4" w:rsidRPr="008D03B4">
              <w:rPr>
                <w:rFonts w:eastAsia="Times New Roman" w:cs="Arial"/>
                <w:sz w:val="19"/>
                <w:szCs w:val="19"/>
              </w:rPr>
              <w:t>, Table 3</w:t>
            </w:r>
          </w:p>
          <w:p w14:paraId="63274F89" w14:textId="77777777" w:rsidR="004B59CA" w:rsidRPr="008D03B4" w:rsidRDefault="00540284" w:rsidP="00B32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4B59CA">
              <w:rPr>
                <w:rFonts w:eastAsia="Times New Roman" w:cs="Arial"/>
                <w:sz w:val="19"/>
                <w:szCs w:val="19"/>
              </w:rPr>
              <w:t>, Figure 3</w:t>
            </w:r>
          </w:p>
        </w:tc>
      </w:tr>
      <w:tr w:rsidR="000849CD" w:rsidRPr="009A5E9F" w14:paraId="359953AB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3D83B7B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14:paraId="012AEF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05" w:type="pct"/>
            <w:hideMark/>
          </w:tcPr>
          <w:p w14:paraId="6733A292" w14:textId="1964DEB6" w:rsidR="000849CD" w:rsidRPr="009A5E9F" w:rsidRDefault="00C431F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-important</w:t>
            </w:r>
            <w:r w:rsidR="000849CD"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="000849CD"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r w:rsidR="000849CD"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12" w:type="pct"/>
            <w:hideMark/>
          </w:tcPr>
          <w:p w14:paraId="42F0B2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26F8E5EC" w14:textId="77777777" w:rsidR="000849CD" w:rsidRPr="009A5E9F" w:rsidRDefault="00AB33D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 w:rsidRPr="00D54BE3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38DCB5E6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562BA5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949" w:type="pct"/>
          </w:tcPr>
          <w:p w14:paraId="636BC7C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322D3D1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063B1B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14:paraId="24A4CE3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05" w:type="pct"/>
            <w:hideMark/>
          </w:tcPr>
          <w:p w14:paraId="6187438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12" w:type="pct"/>
            <w:hideMark/>
          </w:tcPr>
          <w:p w14:paraId="1D35A8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2E9E1F48" w14:textId="320602CB" w:rsidR="000849CD" w:rsidRPr="00214CFF" w:rsidRDefault="00DD17F2" w:rsidP="00B32B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6D05F1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6C29CDDB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6A24B76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15" w:type="pct"/>
            <w:hideMark/>
          </w:tcPr>
          <w:p w14:paraId="1D9D4A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05" w:type="pct"/>
            <w:hideMark/>
          </w:tcPr>
          <w:p w14:paraId="362FD9A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12" w:type="pct"/>
            <w:hideMark/>
          </w:tcPr>
          <w:p w14:paraId="64BE97B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949" w:type="pct"/>
          </w:tcPr>
          <w:p w14:paraId="7ECF2776" w14:textId="2F093D0C" w:rsidR="000849CD" w:rsidRPr="0020091A" w:rsidRDefault="005D79CF" w:rsidP="00B32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EE1B77">
              <w:rPr>
                <w:rFonts w:eastAsia="Calibri" w:cs="Arial"/>
                <w:sz w:val="19"/>
                <w:szCs w:val="19"/>
              </w:rPr>
              <w:t>2</w:t>
            </w:r>
          </w:p>
        </w:tc>
      </w:tr>
      <w:tr w:rsidR="000849CD" w:rsidRPr="009A5E9F" w14:paraId="65694620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ACB2B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14:paraId="7F48A2E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05" w:type="pct"/>
            <w:hideMark/>
          </w:tcPr>
          <w:p w14:paraId="209E5C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12" w:type="pct"/>
            <w:hideMark/>
          </w:tcPr>
          <w:p w14:paraId="7659DE4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70B185DC" w14:textId="3ABCC032" w:rsidR="000849CD" w:rsidRPr="005D79CF" w:rsidRDefault="00EE1B77" w:rsidP="00053E1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BF07F2">
              <w:rPr>
                <w:rFonts w:eastAsia="Times New Roman" w:cs="Arial"/>
                <w:sz w:val="19"/>
                <w:szCs w:val="19"/>
              </w:rPr>
              <w:t>-1</w:t>
            </w: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75DF8B43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pct"/>
            <w:gridSpan w:val="3"/>
            <w:hideMark/>
          </w:tcPr>
          <w:p w14:paraId="12B427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12" w:type="pct"/>
            <w:hideMark/>
          </w:tcPr>
          <w:p w14:paraId="245DEB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42168B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3AB26490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BEE8A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14:paraId="294D692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05" w:type="pct"/>
            <w:hideMark/>
          </w:tcPr>
          <w:p w14:paraId="19C8A8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12" w:type="pct"/>
            <w:hideMark/>
          </w:tcPr>
          <w:p w14:paraId="41E6F0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53A34C49" w14:textId="77777777" w:rsidR="000849CD" w:rsidRPr="00420F83" w:rsidRDefault="00420F8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20F83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4E43C386" w14:textId="77777777" w:rsidTr="00C43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68C8AC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14:paraId="7582E9B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05" w:type="pct"/>
            <w:hideMark/>
          </w:tcPr>
          <w:p w14:paraId="3A4D96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12" w:type="pct"/>
            <w:hideMark/>
          </w:tcPr>
          <w:p w14:paraId="4D94B2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5CA2026C" w14:textId="714B9421" w:rsidR="000849CD" w:rsidRPr="00420F83" w:rsidRDefault="00053E16" w:rsidP="00BF07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E1B77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14:paraId="3E4C0607" w14:textId="77777777" w:rsidTr="00C431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pct"/>
            <w:hideMark/>
          </w:tcPr>
          <w:p w14:paraId="18B0C0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14:paraId="4FE1392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05" w:type="pct"/>
            <w:hideMark/>
          </w:tcPr>
          <w:p w14:paraId="0E59C4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12" w:type="pct"/>
            <w:hideMark/>
          </w:tcPr>
          <w:p w14:paraId="24C8426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31A91309" w14:textId="058A1AFE" w:rsidR="000849CD" w:rsidRPr="00420F83" w:rsidRDefault="004A7A9E" w:rsidP="00BF07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EE1B77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</w:tbl>
    <w:p w14:paraId="05901882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sectPr w:rsidR="000849CD" w:rsidRPr="00E92F16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274A9" w14:textId="77777777" w:rsidR="00344F72" w:rsidRDefault="00344F72" w:rsidP="00F600A8">
      <w:pPr>
        <w:spacing w:after="0" w:line="240" w:lineRule="auto"/>
      </w:pPr>
      <w:r>
        <w:separator/>
      </w:r>
    </w:p>
  </w:endnote>
  <w:endnote w:type="continuationSeparator" w:id="0">
    <w:p w14:paraId="7FAD40A9" w14:textId="77777777" w:rsidR="00344F72" w:rsidRDefault="00344F72" w:rsidP="00F600A8">
      <w:pPr>
        <w:spacing w:after="0" w:line="240" w:lineRule="auto"/>
      </w:pPr>
      <w:r>
        <w:continuationSeparator/>
      </w:r>
    </w:p>
  </w:endnote>
  <w:endnote w:id="1">
    <w:p w14:paraId="4CBD073A" w14:textId="33EEBA62" w:rsidR="000849CD" w:rsidRPr="003C0223" w:rsidRDefault="000849CD" w:rsidP="0024263B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AC094" w14:textId="77777777" w:rsidR="00344F72" w:rsidRDefault="00344F72" w:rsidP="00F600A8">
      <w:pPr>
        <w:spacing w:after="0" w:line="240" w:lineRule="auto"/>
      </w:pPr>
      <w:r>
        <w:separator/>
      </w:r>
    </w:p>
  </w:footnote>
  <w:footnote w:type="continuationSeparator" w:id="0">
    <w:p w14:paraId="4ABC4EE4" w14:textId="77777777" w:rsidR="00344F72" w:rsidRDefault="00344F72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00A8"/>
    <w:rsid w:val="000017A4"/>
    <w:rsid w:val="000046B4"/>
    <w:rsid w:val="00027D7B"/>
    <w:rsid w:val="00033FF8"/>
    <w:rsid w:val="00045282"/>
    <w:rsid w:val="00050D3E"/>
    <w:rsid w:val="00053E16"/>
    <w:rsid w:val="0005550B"/>
    <w:rsid w:val="00063E25"/>
    <w:rsid w:val="000849CD"/>
    <w:rsid w:val="000A3716"/>
    <w:rsid w:val="000D7566"/>
    <w:rsid w:val="000E28DE"/>
    <w:rsid w:val="000F448E"/>
    <w:rsid w:val="00150F24"/>
    <w:rsid w:val="001536DD"/>
    <w:rsid w:val="00156604"/>
    <w:rsid w:val="00163EC6"/>
    <w:rsid w:val="001652C0"/>
    <w:rsid w:val="00181240"/>
    <w:rsid w:val="001A31AE"/>
    <w:rsid w:val="00202723"/>
    <w:rsid w:val="00203836"/>
    <w:rsid w:val="00214CFF"/>
    <w:rsid w:val="002360CB"/>
    <w:rsid w:val="0024263B"/>
    <w:rsid w:val="0027177A"/>
    <w:rsid w:val="002931D9"/>
    <w:rsid w:val="00296F6E"/>
    <w:rsid w:val="002B3E34"/>
    <w:rsid w:val="002C3787"/>
    <w:rsid w:val="003251C5"/>
    <w:rsid w:val="00336CFC"/>
    <w:rsid w:val="00344F72"/>
    <w:rsid w:val="00374FAD"/>
    <w:rsid w:val="00380147"/>
    <w:rsid w:val="003A7001"/>
    <w:rsid w:val="003B745B"/>
    <w:rsid w:val="003C0223"/>
    <w:rsid w:val="00420F83"/>
    <w:rsid w:val="004314F9"/>
    <w:rsid w:val="004320F7"/>
    <w:rsid w:val="00490873"/>
    <w:rsid w:val="004A7A9E"/>
    <w:rsid w:val="004B59CA"/>
    <w:rsid w:val="004C1E67"/>
    <w:rsid w:val="00504AB6"/>
    <w:rsid w:val="00513C44"/>
    <w:rsid w:val="00524CA1"/>
    <w:rsid w:val="00530527"/>
    <w:rsid w:val="00540284"/>
    <w:rsid w:val="00547F60"/>
    <w:rsid w:val="005736E9"/>
    <w:rsid w:val="00582E1C"/>
    <w:rsid w:val="005849F6"/>
    <w:rsid w:val="00590870"/>
    <w:rsid w:val="005D79CF"/>
    <w:rsid w:val="00603557"/>
    <w:rsid w:val="006379D7"/>
    <w:rsid w:val="00666BD5"/>
    <w:rsid w:val="006D05F1"/>
    <w:rsid w:val="006D7B5A"/>
    <w:rsid w:val="006E59B7"/>
    <w:rsid w:val="00721DAB"/>
    <w:rsid w:val="00730B62"/>
    <w:rsid w:val="00737CE2"/>
    <w:rsid w:val="007602E3"/>
    <w:rsid w:val="007757F2"/>
    <w:rsid w:val="007920D7"/>
    <w:rsid w:val="007A3B72"/>
    <w:rsid w:val="007B6CDF"/>
    <w:rsid w:val="007D7915"/>
    <w:rsid w:val="00801AB5"/>
    <w:rsid w:val="00844473"/>
    <w:rsid w:val="00844A6C"/>
    <w:rsid w:val="00856310"/>
    <w:rsid w:val="008D03B4"/>
    <w:rsid w:val="008E331F"/>
    <w:rsid w:val="008F3E60"/>
    <w:rsid w:val="009058E6"/>
    <w:rsid w:val="009112A2"/>
    <w:rsid w:val="0091156F"/>
    <w:rsid w:val="00936DEC"/>
    <w:rsid w:val="009446B8"/>
    <w:rsid w:val="009A0910"/>
    <w:rsid w:val="009B0C60"/>
    <w:rsid w:val="009C726C"/>
    <w:rsid w:val="00A350EA"/>
    <w:rsid w:val="00A46F85"/>
    <w:rsid w:val="00A740FD"/>
    <w:rsid w:val="00A86249"/>
    <w:rsid w:val="00AB33D7"/>
    <w:rsid w:val="00AB3A60"/>
    <w:rsid w:val="00AB7577"/>
    <w:rsid w:val="00AC5B17"/>
    <w:rsid w:val="00AF31AA"/>
    <w:rsid w:val="00AF66C1"/>
    <w:rsid w:val="00B26428"/>
    <w:rsid w:val="00B32B1E"/>
    <w:rsid w:val="00B35C87"/>
    <w:rsid w:val="00B44CAE"/>
    <w:rsid w:val="00B66F52"/>
    <w:rsid w:val="00B80F7F"/>
    <w:rsid w:val="00B87DC9"/>
    <w:rsid w:val="00BE34DC"/>
    <w:rsid w:val="00BF07F2"/>
    <w:rsid w:val="00BF43EB"/>
    <w:rsid w:val="00C431F7"/>
    <w:rsid w:val="00CA19D9"/>
    <w:rsid w:val="00CA4751"/>
    <w:rsid w:val="00CA5763"/>
    <w:rsid w:val="00CB0BCE"/>
    <w:rsid w:val="00CB7EFB"/>
    <w:rsid w:val="00CF4AB4"/>
    <w:rsid w:val="00D33F26"/>
    <w:rsid w:val="00D5205A"/>
    <w:rsid w:val="00D54BE3"/>
    <w:rsid w:val="00D74C6E"/>
    <w:rsid w:val="00D81B67"/>
    <w:rsid w:val="00D825B2"/>
    <w:rsid w:val="00DD17F2"/>
    <w:rsid w:val="00DD586B"/>
    <w:rsid w:val="00DF0144"/>
    <w:rsid w:val="00E144D4"/>
    <w:rsid w:val="00E23158"/>
    <w:rsid w:val="00E45245"/>
    <w:rsid w:val="00E5741A"/>
    <w:rsid w:val="00E664A2"/>
    <w:rsid w:val="00E879C1"/>
    <w:rsid w:val="00EA579C"/>
    <w:rsid w:val="00EB55A1"/>
    <w:rsid w:val="00EE1B77"/>
    <w:rsid w:val="00EE5D86"/>
    <w:rsid w:val="00EE707C"/>
    <w:rsid w:val="00F0617B"/>
    <w:rsid w:val="00F528BC"/>
    <w:rsid w:val="00F600A8"/>
    <w:rsid w:val="00F661CD"/>
    <w:rsid w:val="00F86BC9"/>
    <w:rsid w:val="00FA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870E3"/>
  <w15:docId w15:val="{B345932F-F834-4FD0-8E90-4B28FA39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6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73B790-398A-4F32-B1B9-342023D0D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970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Bekana Fekecha</cp:lastModifiedBy>
  <cp:revision>10</cp:revision>
  <dcterms:created xsi:type="dcterms:W3CDTF">2023-04-24T11:52:00Z</dcterms:created>
  <dcterms:modified xsi:type="dcterms:W3CDTF">2023-04-24T13:08:00Z</dcterms:modified>
</cp:coreProperties>
</file>